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57746" w14:textId="63436B06" w:rsidR="00FF10BF" w:rsidRPr="00660A14" w:rsidRDefault="007032D3" w:rsidP="00FF10BF">
      <w:pPr>
        <w:spacing w:line="240" w:lineRule="auto"/>
        <w:rPr>
          <w:b/>
          <w:lang w:val="en-GB"/>
        </w:rPr>
      </w:pPr>
      <w:r w:rsidRPr="0070560A">
        <w:rPr>
          <w:b/>
          <w:lang w:val="en-GB"/>
        </w:rPr>
        <w:t xml:space="preserve">Appendix </w:t>
      </w:r>
      <w:r w:rsidRPr="008F4AC4">
        <w:rPr>
          <w:b/>
          <w:lang w:val="en-GB"/>
        </w:rPr>
        <w:t>S</w:t>
      </w:r>
      <w:r w:rsidR="003446CC">
        <w:rPr>
          <w:b/>
          <w:lang w:val="en-GB"/>
        </w:rPr>
        <w:t>6</w:t>
      </w:r>
      <w:r w:rsidR="00070789" w:rsidRPr="0070560A">
        <w:rPr>
          <w:b/>
          <w:lang w:val="en-GB"/>
        </w:rPr>
        <w:t>:</w:t>
      </w:r>
      <w:r w:rsidR="00D164BB">
        <w:rPr>
          <w:b/>
          <w:lang w:val="en-GB"/>
        </w:rPr>
        <w:t xml:space="preserve"> </w:t>
      </w:r>
      <w:r w:rsidR="00FF10BF">
        <w:rPr>
          <w:b/>
          <w:lang w:val="en-GB"/>
        </w:rPr>
        <w:t>Comparison</w:t>
      </w:r>
      <w:r w:rsidR="00D164BB">
        <w:rPr>
          <w:b/>
          <w:lang w:val="en-GB"/>
        </w:rPr>
        <w:t xml:space="preserve"> of OUTDOOR ACTIVE cut-points</w:t>
      </w:r>
      <w:r w:rsidR="00FF10BF">
        <w:rPr>
          <w:b/>
          <w:lang w:val="en-GB"/>
        </w:rPr>
        <w:t xml:space="preserve"> with </w:t>
      </w:r>
      <w:proofErr w:type="spellStart"/>
      <w:r w:rsidR="00FF10BF">
        <w:rPr>
          <w:b/>
          <w:lang w:val="en-GB"/>
        </w:rPr>
        <w:t>published</w:t>
      </w:r>
      <w:r w:rsidR="006A6BF1" w:rsidRPr="006A6BF1">
        <w:rPr>
          <w:b/>
          <w:vertAlign w:val="superscript"/>
          <w:lang w:val="en-GB"/>
        </w:rPr>
        <w:t>a</w:t>
      </w:r>
      <w:proofErr w:type="spellEnd"/>
      <w:r w:rsidR="00FF10BF">
        <w:rPr>
          <w:b/>
          <w:lang w:val="en-GB"/>
        </w:rPr>
        <w:t xml:space="preserve"> cut-points</w:t>
      </w:r>
      <w:r w:rsidR="00D164BB">
        <w:rPr>
          <w:b/>
          <w:lang w:val="en-GB"/>
        </w:rPr>
        <w:t>.</w:t>
      </w:r>
    </w:p>
    <w:p w14:paraId="76FD7B0A" w14:textId="77777777" w:rsidR="00FF10BF" w:rsidRPr="00660A14" w:rsidRDefault="00FF10BF" w:rsidP="00FF10BF">
      <w:pPr>
        <w:spacing w:line="240" w:lineRule="auto"/>
        <w:rPr>
          <w:b/>
          <w:lang w:val="en-GB"/>
        </w:rPr>
      </w:pPr>
      <w:r w:rsidRPr="00660A14">
        <w:rPr>
          <w:b/>
          <w:lang w:val="en-GB"/>
        </w:rPr>
        <w:t>Proportion of physical activity intensities (</w:t>
      </w:r>
      <w:r>
        <w:rPr>
          <w:b/>
          <w:lang w:val="en-GB"/>
        </w:rPr>
        <w:t>sedentary/l</w:t>
      </w:r>
      <w:r w:rsidRPr="00660A14">
        <w:rPr>
          <w:b/>
          <w:lang w:val="en-GB"/>
        </w:rPr>
        <w:t>ight-</w:t>
      </w:r>
      <w:r>
        <w:rPr>
          <w:b/>
          <w:lang w:val="en-GB"/>
        </w:rPr>
        <w:t>moderate</w:t>
      </w:r>
      <w:r w:rsidRPr="00660A14">
        <w:rPr>
          <w:b/>
          <w:lang w:val="en-GB"/>
        </w:rPr>
        <w:t>-</w:t>
      </w:r>
      <w:r>
        <w:rPr>
          <w:b/>
          <w:lang w:val="en-GB"/>
        </w:rPr>
        <w:t>vigorous) in percent and intra</w:t>
      </w:r>
      <w:r w:rsidRPr="00660A14">
        <w:rPr>
          <w:b/>
          <w:lang w:val="en-GB"/>
        </w:rPr>
        <w:t>class correlation (2-way-mixed)</w:t>
      </w:r>
      <w:r>
        <w:rPr>
          <w:b/>
          <w:lang w:val="en-GB"/>
        </w:rPr>
        <w:t xml:space="preserve"> for classification by accelerometer with reference </w:t>
      </w:r>
    </w:p>
    <w:tbl>
      <w:tblPr>
        <w:tblW w:w="5000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2573"/>
        <w:gridCol w:w="1679"/>
        <w:gridCol w:w="1679"/>
        <w:gridCol w:w="1679"/>
        <w:gridCol w:w="1678"/>
      </w:tblGrid>
      <w:tr w:rsidR="00DD75C1" w:rsidRPr="00660A14" w14:paraId="27908F84" w14:textId="77777777" w:rsidTr="00DD75C1">
        <w:trPr>
          <w:trHeight w:val="300"/>
        </w:trPr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661AD4" w14:textId="77777777" w:rsidR="00DD75C1" w:rsidRPr="0033502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/>
              </w:rPr>
              <w:t>VM cou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96EB095" w14:textId="77777777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A0E954A" w14:textId="7E637AE5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9201BF1" w14:textId="0B836035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DCE02B" w14:textId="77777777" w:rsidR="00DD75C1" w:rsidRPr="00660A1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/>
              </w:rPr>
            </w:pPr>
          </w:p>
        </w:tc>
      </w:tr>
      <w:tr w:rsidR="00DD75C1" w:rsidRPr="00660A14" w14:paraId="33D2F766" w14:textId="77777777" w:rsidTr="00DD75C1">
        <w:trPr>
          <w:trHeight w:val="300"/>
        </w:trPr>
        <w:tc>
          <w:tcPr>
            <w:tcW w:w="21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FDE6FC6" w14:textId="77777777" w:rsidR="00DD75C1" w:rsidRPr="0033502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5E1B14CD" w14:textId="59440856" w:rsidR="00DD75C1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M cut-point moderate PA intensity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14873C8A" w14:textId="4142B0AD" w:rsidR="00DD75C1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M cut-point vigorous PA intensity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4373014E" w14:textId="2C820F07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portion of intensitie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E05E946" w14:textId="77777777" w:rsidR="00DD75C1" w:rsidRPr="00660A1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/>
              </w:rPr>
            </w:pPr>
            <w:r w:rsidRPr="0033502A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ICC</w:t>
            </w:r>
          </w:p>
        </w:tc>
      </w:tr>
      <w:tr w:rsidR="00DD75C1" w:rsidRPr="00660A14" w14:paraId="475D570C" w14:textId="77777777" w:rsidTr="00DD75C1">
        <w:trPr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F69DD25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ference V0</w:t>
            </w:r>
            <w:r w:rsidRPr="000836C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4065B84D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234FD4EA" w14:textId="4FF9E226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5B55AD28" w14:textId="232A2811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F52E34">
              <w:rPr>
                <w:lang w:val="en-GB"/>
              </w:rPr>
              <w:t>37-58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0E0B3C6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</w:tr>
      <w:tr w:rsidR="00DD75C1" w:rsidRPr="00660A14" w14:paraId="5211943B" w14:textId="77777777" w:rsidTr="00DD75C1">
        <w:trPr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2E12FF7" w14:textId="77777777" w:rsidR="00DD75C1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02866B34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6D26D0A4" w14:textId="195C3C6A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73F9FC68" w14:textId="48A7EC73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8550E47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D75C1" w:rsidRPr="00660A14" w14:paraId="5D5ABEE9" w14:textId="77777777" w:rsidTr="00DD75C1">
        <w:trPr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707E7E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Hip placemen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87684A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5F676E" w14:textId="79CB624F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B16033" w14:textId="051F0DC1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C42F64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</w:tr>
      <w:tr w:rsidR="00DD75C1" w:rsidRPr="00660A14" w14:paraId="0EA2B835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5AC839" w14:textId="2EBC4E86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OA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cut-poi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B383FC" w14:textId="6BAC881D" w:rsidR="00DD75C1" w:rsidRPr="0033502A" w:rsidRDefault="00DD75C1" w:rsidP="00ED053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/>
                <w:color w:val="000000"/>
                <w:lang w:val="en-GB"/>
              </w:rPr>
              <w:t>2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377CC9" w14:textId="7D76E701" w:rsidR="00DD75C1" w:rsidRPr="0033502A" w:rsidRDefault="00DD75C1" w:rsidP="00ED053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/>
                <w:color w:val="000000"/>
                <w:lang w:val="en-GB"/>
              </w:rPr>
              <w:t>6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03097" w14:textId="4E0F90EC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33502A">
              <w:rPr>
                <w:rFonts w:eastAsia="Times New Roman" w:cs="Calibri"/>
                <w:color w:val="000000"/>
                <w:lang w:val="en-GB"/>
              </w:rPr>
              <w:t>73-2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14CA53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25</w:t>
            </w:r>
          </w:p>
        </w:tc>
      </w:tr>
      <w:tr w:rsidR="00DD75C1" w:rsidRPr="00660A14" w14:paraId="0D7F0C4A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818BDE" w14:textId="77777777" w:rsidR="00DD75C1" w:rsidRPr="00F52E3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Santos-Lozano 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442B4E" w14:textId="5F4674DC" w:rsidR="00DD75C1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96F609" w14:textId="056A4A9B" w:rsidR="00DD75C1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9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F897B" w14:textId="59BAF6B2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74-26-0</w:t>
            </w:r>
            <w:r w:rsidRPr="0033502A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A189C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22</w:t>
            </w:r>
          </w:p>
        </w:tc>
      </w:tr>
      <w:tr w:rsidR="00DD75C1" w:rsidRPr="00660A14" w14:paraId="7DD8B7C8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0730D9" w14:textId="71135511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Sasaki 201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81EC4D" w14:textId="2FFBB089" w:rsidR="00DD75C1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CFD94" w14:textId="751C3883" w:rsidR="00DD75C1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E9D6FD" w14:textId="5E699C45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3-24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E97FCD" w14:textId="77777777" w:rsidR="00DD75C1" w:rsidRPr="00E146AA" w:rsidRDefault="00DD75C1" w:rsidP="00ED05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24</w:t>
            </w:r>
          </w:p>
        </w:tc>
      </w:tr>
      <w:tr w:rsidR="00DD75C1" w:rsidRPr="00660A14" w14:paraId="2A3891F3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0F6B77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34C907" w14:textId="77777777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199F5B" w14:textId="52531AB7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9A9F28" w14:textId="65B8C991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D87CCD" w14:textId="77777777" w:rsidR="00DD75C1" w:rsidRPr="00E146AA" w:rsidRDefault="00DD75C1" w:rsidP="00ED05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D75C1" w:rsidRPr="00F52E34" w14:paraId="0C94EE21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43EA12" w14:textId="77777777" w:rsidR="00DD75C1" w:rsidRPr="00F52E34" w:rsidRDefault="00DD75C1" w:rsidP="00ED0535">
            <w:pPr>
              <w:spacing w:after="0" w:line="240" w:lineRule="auto"/>
              <w:jc w:val="right"/>
              <w:rPr>
                <w:b/>
                <w:lang w:val="en-GB"/>
              </w:rPr>
            </w:pPr>
            <w:r w:rsidRPr="00F52E34">
              <w:rPr>
                <w:b/>
                <w:lang w:val="en-GB"/>
              </w:rPr>
              <w:t>Non-dominant wr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20CDF" w14:textId="77777777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34CCFD" w14:textId="5910F69F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77A9BA" w14:textId="5B036489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B721B6" w14:textId="77777777" w:rsidR="00DD75C1" w:rsidRPr="00F52E3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DD75C1" w:rsidRPr="0028324B" w14:paraId="6660C686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02581" w14:textId="091D3FBA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OA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cut-poi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E36301" w14:textId="49CB4BBE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805E3E" w14:textId="6AF26F33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2BB012" w14:textId="00A8CB00" w:rsidR="00DD75C1" w:rsidRPr="0033502A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33502A">
              <w:rPr>
                <w:lang w:val="en-GB"/>
              </w:rPr>
              <w:t>48-25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EA1C4" w14:textId="77777777" w:rsidR="00DD75C1" w:rsidRPr="003A580F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30</w:t>
            </w:r>
          </w:p>
        </w:tc>
      </w:tr>
      <w:tr w:rsidR="00DD75C1" w:rsidRPr="00660A14" w14:paraId="1FA06FDC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9ACF938" w14:textId="6705E96A" w:rsidR="00DD75C1" w:rsidRPr="00F52E34" w:rsidRDefault="00DD75C1" w:rsidP="006A6BF1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Rhudy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2020</w:t>
            </w:r>
            <w:r w:rsidRPr="006A6BF1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AF7496" w14:textId="5C54A33F" w:rsidR="00DD75C1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F4DDA6" w14:textId="593DD2AA" w:rsidR="00DD75C1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4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E19A74" w14:textId="65AC66E9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7-16-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EF4E6C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32</w:t>
            </w:r>
          </w:p>
        </w:tc>
      </w:tr>
      <w:tr w:rsidR="00DD75C1" w:rsidRPr="00991547" w14:paraId="791F04DD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F0109A" w14:textId="507A280E" w:rsidR="00DD75C1" w:rsidRPr="00991547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proofErr w:type="spellStart"/>
            <w:r w:rsidRPr="00991547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ontoy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e</w:t>
            </w:r>
            <w:proofErr w:type="spellEnd"/>
            <w:r w:rsidRPr="00991547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2020</w:t>
            </w:r>
            <w:r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C6E448" w14:textId="659BE70D" w:rsidR="00DD75C1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F2FDF1" w14:textId="469CBEE3" w:rsidR="00DD75C1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B9E14D" w14:textId="49E7FD73" w:rsidR="00DD75C1" w:rsidRPr="00991547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1-13-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051C64" w14:textId="77777777" w:rsidR="00DD75C1" w:rsidRPr="00991547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23</w:t>
            </w:r>
          </w:p>
        </w:tc>
      </w:tr>
      <w:tr w:rsidR="00DD75C1" w:rsidRPr="00660A14" w14:paraId="2A8F7DDF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0A78A3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B802FF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0163E9" w14:textId="7A3065A2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C2E3D9" w14:textId="7C04E63B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ABE57B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D75C1" w:rsidRPr="00660A14" w14:paraId="72A776FA" w14:textId="77777777" w:rsidTr="00DD75C1">
        <w:trPr>
          <w:gridAfter w:val="1"/>
          <w:wAfter w:w="1417" w:type="dxa"/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DC93D9" w14:textId="77777777" w:rsidR="00DD75C1" w:rsidRPr="00660A1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/>
              </w:rPr>
            </w:pPr>
            <w:r w:rsidRPr="0033502A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ENM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05E9C6" w14:textId="77777777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402D5F" w14:textId="0757AFF4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20E2BE" w14:textId="4762D2DC" w:rsidR="00DD75C1" w:rsidRPr="00660A1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DD75C1" w:rsidRPr="00660A14" w14:paraId="4DA1B73C" w14:textId="77777777" w:rsidTr="00DD75C1">
        <w:trPr>
          <w:trHeight w:val="300"/>
        </w:trPr>
        <w:tc>
          <w:tcPr>
            <w:tcW w:w="21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D8C3AA6" w14:textId="77777777" w:rsidR="00DD75C1" w:rsidRPr="0033502A" w:rsidRDefault="00DD75C1" w:rsidP="00D16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1C1A9835" w14:textId="731C05E3" w:rsidR="00DD75C1" w:rsidRDefault="00DD75C1" w:rsidP="00D164B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NMO cut-point moderate PA intensity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39C98449" w14:textId="47D4187D" w:rsidR="00DD75C1" w:rsidRDefault="00DD75C1" w:rsidP="00D164B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NMO cut-point vigorous PA intensity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27B2C673" w14:textId="7A195B1E" w:rsidR="00DD75C1" w:rsidRPr="00660A14" w:rsidRDefault="00DD75C1" w:rsidP="00D164BB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portion of intensitie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07402F2" w14:textId="77777777" w:rsidR="00DD75C1" w:rsidRPr="00660A14" w:rsidRDefault="00DD75C1" w:rsidP="00D16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highlight w:val="yellow"/>
                <w:lang w:val="en-GB"/>
              </w:rPr>
            </w:pPr>
            <w:r w:rsidRPr="0033502A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ICC</w:t>
            </w:r>
          </w:p>
        </w:tc>
      </w:tr>
      <w:tr w:rsidR="00DD75C1" w:rsidRPr="00660A14" w14:paraId="5336FC1F" w14:textId="77777777" w:rsidTr="00DD75C1">
        <w:trPr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FFF50E9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ference V0</w:t>
            </w:r>
            <w:r w:rsidRPr="000836C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1DD77B13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1C5C219D" w14:textId="434DE1AD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10CFEBDD" w14:textId="02E4BE10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F52E34">
              <w:rPr>
                <w:lang w:val="en-GB"/>
              </w:rPr>
              <w:t>37-58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398425F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</w:tr>
      <w:tr w:rsidR="00DD75C1" w:rsidRPr="00660A14" w14:paraId="627C987D" w14:textId="77777777" w:rsidTr="00DD75C1">
        <w:trPr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F730148" w14:textId="77777777" w:rsidR="00DD75C1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06F250A4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41FFA997" w14:textId="6E99377B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7A05270E" w14:textId="1582478D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2B846B0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D75C1" w:rsidRPr="00660A14" w14:paraId="6BCEB9E3" w14:textId="77777777" w:rsidTr="00DD75C1">
        <w:trPr>
          <w:trHeight w:val="300"/>
        </w:trPr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F2E958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Hip placemen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07A1B2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4BB0FC" w14:textId="190C46DF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EED16C" w14:textId="0819D6A2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E51120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</w:tr>
      <w:tr w:rsidR="00DD75C1" w:rsidRPr="00660A14" w14:paraId="6BB7C578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BE1B51" w14:textId="7AB4EAA9" w:rsidR="00DD75C1" w:rsidRPr="00660A14" w:rsidRDefault="00DD75C1" w:rsidP="00DD75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OA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cut-poi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943314" w14:textId="6D165BFA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15C18A" w14:textId="6414F29A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2AFB52" w14:textId="0CD18CDD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F52E34">
              <w:rPr>
                <w:rFonts w:ascii="Calibri" w:eastAsia="Times New Roman" w:hAnsi="Calibri" w:cs="Calibri"/>
                <w:color w:val="000000"/>
                <w:lang w:val="en-GB"/>
              </w:rPr>
              <w:t>84-16-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F84D3B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17</w:t>
            </w:r>
          </w:p>
        </w:tc>
      </w:tr>
      <w:tr w:rsidR="00DD75C1" w:rsidRPr="00660A14" w14:paraId="46E048AF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1F8229" w14:textId="74D5F4D2" w:rsidR="00DD75C1" w:rsidRPr="00F52E3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F52E34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Hildebrand 2014</w:t>
            </w:r>
            <w:r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F2612D" w14:textId="677611C4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6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3D251D" w14:textId="5B9A864C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5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D11238" w14:textId="03AEC160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F52E34">
              <w:rPr>
                <w:rFonts w:ascii="Calibri" w:eastAsia="Times New Roman" w:hAnsi="Calibri" w:cs="Calibri"/>
                <w:color w:val="000000"/>
                <w:lang w:val="en-GB"/>
              </w:rPr>
              <w:t>76-24-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B4D871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20</w:t>
            </w:r>
          </w:p>
        </w:tc>
      </w:tr>
      <w:tr w:rsidR="00DD75C1" w:rsidRPr="00660A14" w14:paraId="575C8337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512F0D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96BC2A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AEB94F" w14:textId="2D86C740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86D885" w14:textId="5EC5ADF0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2D3523" w14:textId="77777777" w:rsidR="00DD75C1" w:rsidRPr="00E146AA" w:rsidRDefault="00DD75C1" w:rsidP="00ED05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D75C1" w:rsidRPr="00F52E34" w14:paraId="4C219EFE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22A66E" w14:textId="77777777" w:rsidR="00DD75C1" w:rsidRPr="00F52E34" w:rsidRDefault="00DD75C1" w:rsidP="00ED0535">
            <w:pPr>
              <w:spacing w:after="0" w:line="240" w:lineRule="auto"/>
              <w:jc w:val="right"/>
              <w:rPr>
                <w:b/>
                <w:lang w:val="en-GB"/>
              </w:rPr>
            </w:pPr>
            <w:r w:rsidRPr="00F52E34">
              <w:rPr>
                <w:b/>
                <w:lang w:val="en-GB"/>
              </w:rPr>
              <w:t>Non-dominant wr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A9FD3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D49912" w14:textId="7FBD6FE5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78E72" w14:textId="2A0805D6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08601" w14:textId="77777777" w:rsidR="00DD75C1" w:rsidRPr="00F52E34" w:rsidRDefault="00DD75C1" w:rsidP="00ED0535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DD75C1" w:rsidRPr="0028324B" w14:paraId="53DFAB3E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D4CD1" w14:textId="099B5620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OA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cut-poi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7B597" w14:textId="19702B73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E18EB1" w14:textId="52D655B2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8BFE7" w14:textId="4700EF1A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F52E34">
              <w:rPr>
                <w:rFonts w:ascii="Calibri" w:eastAsia="Times New Roman" w:hAnsi="Calibri" w:cs="Calibri"/>
                <w:color w:val="000000"/>
                <w:lang w:val="en-GB"/>
              </w:rPr>
              <w:t>56-24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46A975" w14:textId="77777777" w:rsidR="00DD75C1" w:rsidRPr="003A580F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40</w:t>
            </w:r>
          </w:p>
        </w:tc>
      </w:tr>
      <w:tr w:rsidR="00DD75C1" w:rsidRPr="00660A14" w14:paraId="449EFA2B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B95D23" w14:textId="61C853F5" w:rsidR="00DD75C1" w:rsidRPr="00F52E3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F52E34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Hildebrand 2014</w:t>
            </w:r>
            <w:r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0436CA" w14:textId="25F38847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0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337271" w14:textId="0A5BCD5C" w:rsidR="00DD75C1" w:rsidRPr="00F52E34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28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36EBF8" w14:textId="2D2BD26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  <w:r w:rsidRPr="00F52E34">
              <w:rPr>
                <w:rFonts w:ascii="Calibri" w:eastAsia="Times New Roman" w:hAnsi="Calibri" w:cs="Calibri"/>
                <w:color w:val="000000"/>
                <w:lang w:val="en-GB"/>
              </w:rPr>
              <w:t>57-36-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6076448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0.33</w:t>
            </w:r>
          </w:p>
        </w:tc>
      </w:tr>
      <w:tr w:rsidR="00DD75C1" w:rsidRPr="00660A14" w14:paraId="437CC495" w14:textId="77777777" w:rsidTr="00DD75C1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F01F8F" w14:textId="77777777" w:rsidR="00DD75C1" w:rsidRPr="00660A14" w:rsidRDefault="00DD75C1" w:rsidP="00ED0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4B82FB" w14:textId="77777777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CFB995" w14:textId="77B6E3BB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F785EC" w14:textId="21BA154C" w:rsidR="00DD75C1" w:rsidRPr="00F52E34" w:rsidRDefault="00DD75C1" w:rsidP="00ED053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D96177" w14:textId="77777777" w:rsidR="00DD75C1" w:rsidRPr="00E146AA" w:rsidRDefault="00DD75C1" w:rsidP="00ED0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</w:tbl>
    <w:p w14:paraId="684486A4" w14:textId="2E7CFE23" w:rsidR="00D164BB" w:rsidRDefault="006A6BF1" w:rsidP="00FF10BF">
      <w:pPr>
        <w:spacing w:after="0" w:line="240" w:lineRule="auto"/>
        <w:rPr>
          <w:lang w:val="en-GB"/>
        </w:rPr>
      </w:pPr>
      <w:proofErr w:type="spellStart"/>
      <w:r w:rsidRPr="006A6BF1">
        <w:rPr>
          <w:vertAlign w:val="superscript"/>
          <w:lang w:val="en-GB"/>
        </w:rPr>
        <w:t>a</w:t>
      </w:r>
      <w:r w:rsidR="00D164BB">
        <w:rPr>
          <w:lang w:val="en-GB"/>
        </w:rPr>
        <w:t>Cut</w:t>
      </w:r>
      <w:proofErr w:type="spellEnd"/>
      <w:r w:rsidR="00D164BB">
        <w:rPr>
          <w:lang w:val="en-GB"/>
        </w:rPr>
        <w:t>-points by Barnett 2016 were only available for moderate intensity and were, therefore, not included in this table</w:t>
      </w:r>
      <w:r w:rsidR="00DD75C1">
        <w:rPr>
          <w:lang w:val="en-GB"/>
        </w:rPr>
        <w:t>.</w:t>
      </w:r>
    </w:p>
    <w:p w14:paraId="29A43003" w14:textId="2B531C9A" w:rsidR="006A6BF1" w:rsidRDefault="006A6BF1" w:rsidP="00FF10BF">
      <w:pPr>
        <w:spacing w:after="0" w:line="240" w:lineRule="auto"/>
        <w:rPr>
          <w:lang w:val="en-GB"/>
        </w:rPr>
      </w:pPr>
      <w:proofErr w:type="spellStart"/>
      <w:r>
        <w:rPr>
          <w:vertAlign w:val="superscript"/>
          <w:lang w:val="en-GB"/>
        </w:rPr>
        <w:t>b</w:t>
      </w:r>
      <w:r>
        <w:rPr>
          <w:lang w:val="en-GB"/>
        </w:rPr>
        <w:t>Cut</w:t>
      </w:r>
      <w:proofErr w:type="spellEnd"/>
      <w:r>
        <w:rPr>
          <w:lang w:val="en-GB"/>
        </w:rPr>
        <w:t>-points were derived from an adult population and are not specific for older adults</w:t>
      </w:r>
      <w:r w:rsidR="00DD75C1">
        <w:rPr>
          <w:lang w:val="en-GB"/>
        </w:rPr>
        <w:t>.</w:t>
      </w:r>
      <w:r>
        <w:rPr>
          <w:lang w:val="en-GB"/>
        </w:rPr>
        <w:t xml:space="preserve"> </w:t>
      </w:r>
    </w:p>
    <w:p w14:paraId="548AD1EB" w14:textId="425C3563" w:rsidR="006A6BF1" w:rsidRDefault="006A6BF1" w:rsidP="00FF10BF">
      <w:pPr>
        <w:spacing w:after="0" w:line="240" w:lineRule="auto"/>
        <w:rPr>
          <w:lang w:val="en-GB"/>
        </w:rPr>
      </w:pPr>
      <w:proofErr w:type="spellStart"/>
      <w:r w:rsidRPr="006A6BF1">
        <w:rPr>
          <w:vertAlign w:val="superscript"/>
          <w:lang w:val="en-GB"/>
        </w:rPr>
        <w:t>c</w:t>
      </w:r>
      <w:r w:rsidR="000D2AEB">
        <w:rPr>
          <w:lang w:val="en-GB"/>
        </w:rPr>
        <w:t>Cut</w:t>
      </w:r>
      <w:proofErr w:type="spellEnd"/>
      <w:r w:rsidR="000D2AEB">
        <w:rPr>
          <w:lang w:val="en-GB"/>
        </w:rPr>
        <w:t>-points were assessed for l</w:t>
      </w:r>
      <w:r>
        <w:rPr>
          <w:lang w:val="en-GB"/>
        </w:rPr>
        <w:t>eft wrist</w:t>
      </w:r>
      <w:r w:rsidR="000D2AEB">
        <w:rPr>
          <w:lang w:val="en-GB"/>
        </w:rPr>
        <w:t xml:space="preserve"> irrespective of dominance.</w:t>
      </w:r>
    </w:p>
    <w:p w14:paraId="248E645E" w14:textId="2468EC78" w:rsidR="00FF10BF" w:rsidRDefault="00FF10BF" w:rsidP="00FF10BF">
      <w:pPr>
        <w:spacing w:after="0" w:line="240" w:lineRule="auto"/>
        <w:rPr>
          <w:lang w:val="en-GB"/>
        </w:rPr>
      </w:pPr>
      <w:r>
        <w:rPr>
          <w:lang w:val="en-GB"/>
        </w:rPr>
        <w:t>ENMO E</w:t>
      </w:r>
      <w:r w:rsidRPr="007041A7">
        <w:rPr>
          <w:lang w:val="en-GB"/>
        </w:rPr>
        <w:t xml:space="preserve">uclidian </w:t>
      </w:r>
      <w:r>
        <w:rPr>
          <w:lang w:val="en-GB"/>
        </w:rPr>
        <w:t>norm minus one</w:t>
      </w:r>
    </w:p>
    <w:p w14:paraId="05AD34A2" w14:textId="77777777" w:rsidR="00FF10BF" w:rsidRDefault="00FF10BF" w:rsidP="00FF10BF">
      <w:pPr>
        <w:spacing w:after="0" w:line="240" w:lineRule="auto"/>
        <w:rPr>
          <w:lang w:val="en-GB"/>
        </w:rPr>
      </w:pPr>
      <w:r>
        <w:rPr>
          <w:lang w:val="en-GB"/>
        </w:rPr>
        <w:t>ICC Intraclass correlation</w:t>
      </w:r>
    </w:p>
    <w:p w14:paraId="60C8CD18" w14:textId="77777777" w:rsidR="00FF10BF" w:rsidRDefault="00FF10BF" w:rsidP="00FF10BF">
      <w:pPr>
        <w:spacing w:after="0" w:line="240" w:lineRule="auto"/>
        <w:rPr>
          <w:lang w:val="en-GB"/>
        </w:rPr>
      </w:pPr>
      <w:r>
        <w:rPr>
          <w:lang w:val="en-GB"/>
        </w:rPr>
        <w:t>OA Outdoor active</w:t>
      </w:r>
    </w:p>
    <w:p w14:paraId="47FAEFD4" w14:textId="51AA8DE9" w:rsidR="00184568" w:rsidRPr="003B36E0" w:rsidRDefault="00FF10BF" w:rsidP="003B36E0">
      <w:pPr>
        <w:spacing w:after="0" w:line="240" w:lineRule="auto"/>
        <w:rPr>
          <w:lang w:val="en-GB"/>
        </w:rPr>
      </w:pPr>
      <w:r>
        <w:rPr>
          <w:lang w:val="en-GB"/>
        </w:rPr>
        <w:lastRenderedPageBreak/>
        <w:t>VM Vector magnitude</w:t>
      </w:r>
    </w:p>
    <w:sectPr w:rsidR="00184568" w:rsidRPr="003B36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0789"/>
    <w:rsid w:val="00012EA9"/>
    <w:rsid w:val="00070789"/>
    <w:rsid w:val="000D2AEB"/>
    <w:rsid w:val="001173FA"/>
    <w:rsid w:val="00143D0C"/>
    <w:rsid w:val="00181B65"/>
    <w:rsid w:val="0026405E"/>
    <w:rsid w:val="00277BB5"/>
    <w:rsid w:val="003446CC"/>
    <w:rsid w:val="003B32E5"/>
    <w:rsid w:val="003B36E0"/>
    <w:rsid w:val="003F687A"/>
    <w:rsid w:val="00416559"/>
    <w:rsid w:val="00437FFE"/>
    <w:rsid w:val="00445F94"/>
    <w:rsid w:val="00517FF1"/>
    <w:rsid w:val="00541E3D"/>
    <w:rsid w:val="00556A7B"/>
    <w:rsid w:val="005D36F2"/>
    <w:rsid w:val="0065548F"/>
    <w:rsid w:val="0068793B"/>
    <w:rsid w:val="006A6BF1"/>
    <w:rsid w:val="006F7AEA"/>
    <w:rsid w:val="007032D3"/>
    <w:rsid w:val="0070560A"/>
    <w:rsid w:val="0073259E"/>
    <w:rsid w:val="00745749"/>
    <w:rsid w:val="007479D2"/>
    <w:rsid w:val="007F5834"/>
    <w:rsid w:val="008F4AC4"/>
    <w:rsid w:val="00954AD8"/>
    <w:rsid w:val="009C1789"/>
    <w:rsid w:val="009C44C6"/>
    <w:rsid w:val="00AC47BE"/>
    <w:rsid w:val="00AF1546"/>
    <w:rsid w:val="00B64FDB"/>
    <w:rsid w:val="00B87A40"/>
    <w:rsid w:val="00C0191F"/>
    <w:rsid w:val="00C02D60"/>
    <w:rsid w:val="00C03CA3"/>
    <w:rsid w:val="00C61433"/>
    <w:rsid w:val="00CA0D7B"/>
    <w:rsid w:val="00CC145D"/>
    <w:rsid w:val="00D07A98"/>
    <w:rsid w:val="00D164BB"/>
    <w:rsid w:val="00D45438"/>
    <w:rsid w:val="00D625C9"/>
    <w:rsid w:val="00D720BD"/>
    <w:rsid w:val="00DD75C1"/>
    <w:rsid w:val="00EA1D14"/>
    <w:rsid w:val="00ED18BF"/>
    <w:rsid w:val="00EE79F0"/>
    <w:rsid w:val="00F42AA0"/>
    <w:rsid w:val="00F64C1E"/>
    <w:rsid w:val="00F94D61"/>
    <w:rsid w:val="00FC46D4"/>
    <w:rsid w:val="00FF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70011"/>
  <w15:docId w15:val="{93EA49C0-E35B-B046-9F8E-849ED7BD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0789"/>
    <w:pPr>
      <w:spacing w:before="100" w:beforeAutospacing="1" w:after="100" w:afterAutospacing="1" w:line="480" w:lineRule="auto"/>
      <w:jc w:val="both"/>
    </w:pPr>
    <w:rPr>
      <w:rFonts w:cs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F1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1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10BF"/>
    <w:rPr>
      <w:rFonts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Birte Albrecht</cp:lastModifiedBy>
  <cp:revision>8</cp:revision>
  <dcterms:created xsi:type="dcterms:W3CDTF">2021-04-14T10:47:00Z</dcterms:created>
  <dcterms:modified xsi:type="dcterms:W3CDTF">2021-04-26T08:44:00Z</dcterms:modified>
</cp:coreProperties>
</file>